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3DD444" w14:textId="77777777" w:rsidR="00D23729" w:rsidRPr="00214F88" w:rsidRDefault="00D23729" w:rsidP="00D23729">
      <w:pPr>
        <w:rPr>
          <w:rFonts w:ascii="Arial" w:hAnsi="Arial" w:cs="Arial"/>
          <w:b/>
          <w:sz w:val="24"/>
          <w:szCs w:val="24"/>
          <w:lang w:val="en-GB"/>
        </w:rPr>
      </w:pPr>
      <w:r w:rsidRPr="00214F88">
        <w:rPr>
          <w:rFonts w:ascii="Arial" w:hAnsi="Arial" w:cs="Arial"/>
          <w:b/>
          <w:sz w:val="24"/>
          <w:szCs w:val="24"/>
          <w:lang w:val="en-GB"/>
        </w:rPr>
        <w:t>S</w:t>
      </w:r>
      <w:r>
        <w:rPr>
          <w:rFonts w:ascii="Arial" w:hAnsi="Arial" w:cs="Arial"/>
          <w:b/>
          <w:sz w:val="24"/>
          <w:szCs w:val="24"/>
          <w:lang w:val="en-GB"/>
        </w:rPr>
        <w:t>2</w:t>
      </w:r>
      <w:r w:rsidRPr="00214F88">
        <w:rPr>
          <w:rFonts w:ascii="Arial" w:hAnsi="Arial" w:cs="Arial"/>
          <w:b/>
          <w:sz w:val="24"/>
          <w:szCs w:val="24"/>
          <w:lang w:val="en-GB"/>
        </w:rPr>
        <w:t xml:space="preserve"> Table. Items in the questionnaire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030"/>
        <w:gridCol w:w="3866"/>
        <w:gridCol w:w="4454"/>
      </w:tblGrid>
      <w:tr w:rsidR="00D23729" w:rsidRPr="00214F88" w14:paraId="0579FF32" w14:textId="77777777" w:rsidTr="00F6144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051B6E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Scoring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4" w:space="0" w:color="auto"/>
            </w:tcBorders>
          </w:tcPr>
          <w:p w14:paraId="42FA25ED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Bonus framing</w:t>
            </w:r>
          </w:p>
        </w:tc>
        <w:tc>
          <w:tcPr>
            <w:tcW w:w="4389" w:type="dxa"/>
            <w:tcBorders>
              <w:top w:val="single" w:sz="4" w:space="0" w:color="auto"/>
              <w:bottom w:val="single" w:sz="4" w:space="0" w:color="auto"/>
            </w:tcBorders>
          </w:tcPr>
          <w:p w14:paraId="118DBC35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Malus framing</w:t>
            </w:r>
          </w:p>
        </w:tc>
      </w:tr>
      <w:tr w:rsidR="00D23729" w:rsidRPr="00214F88" w14:paraId="604A7E62" w14:textId="77777777" w:rsidTr="00F6144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3FCEA6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Driver scorin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E77399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Imagine that a car insurance company offers a tariff that depends on the driver's driving behaviour. The driving behaviour would be recorded for this purpose, for example with a cell phone. Whoever participates in this tariff could, depending on their own driving behaviour, influence the amount of their own insurance premium. How would you evaluate the following regulations?</w:t>
            </w:r>
          </w:p>
        </w:tc>
      </w:tr>
      <w:tr w:rsidR="00D23729" w:rsidRPr="00214F88" w14:paraId="12C57B87" w14:textId="77777777" w:rsidTr="00F61446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4DF7295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Items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4" w:space="0" w:color="auto"/>
            </w:tcBorders>
          </w:tcPr>
          <w:p w14:paraId="2B3B9712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Lower car insurance premium is paid by those who...</w:t>
            </w:r>
          </w:p>
          <w:p w14:paraId="281F5852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 xml:space="preserve">...maintain the prescribed maximum </w:t>
            </w:r>
            <w:proofErr w:type="gramStart"/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speed</w:t>
            </w:r>
            <w:proofErr w:type="gramEnd"/>
          </w:p>
          <w:p w14:paraId="558BFFE7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 xml:space="preserve">...do not write or read cell phone messages while </w:t>
            </w:r>
            <w:proofErr w:type="gramStart"/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driving</w:t>
            </w:r>
            <w:proofErr w:type="gramEnd"/>
          </w:p>
          <w:p w14:paraId="76E53102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 xml:space="preserve">...mostly drive during the </w:t>
            </w:r>
            <w:proofErr w:type="gramStart"/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day</w:t>
            </w:r>
            <w:proofErr w:type="gramEnd"/>
          </w:p>
          <w:p w14:paraId="51960FBD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 xml:space="preserve">...mostly drive a car in the </w:t>
            </w:r>
            <w:proofErr w:type="gramStart"/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country</w:t>
            </w:r>
            <w:proofErr w:type="gramEnd"/>
          </w:p>
          <w:p w14:paraId="04E6A2CD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...accelerate or brake carefully</w:t>
            </w:r>
          </w:p>
        </w:tc>
        <w:tc>
          <w:tcPr>
            <w:tcW w:w="4389" w:type="dxa"/>
            <w:tcBorders>
              <w:top w:val="single" w:sz="4" w:space="0" w:color="auto"/>
              <w:bottom w:val="single" w:sz="4" w:space="0" w:color="auto"/>
            </w:tcBorders>
          </w:tcPr>
          <w:p w14:paraId="1F003D7C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Higher car insurance premium is paid by those who...</w:t>
            </w:r>
          </w:p>
          <w:p w14:paraId="67437B90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 xml:space="preserve">...exceed the prescribed maximum </w:t>
            </w:r>
            <w:proofErr w:type="gramStart"/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speed</w:t>
            </w:r>
            <w:proofErr w:type="gramEnd"/>
          </w:p>
          <w:p w14:paraId="22E82206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 xml:space="preserve">...write or reads cell phone messages while </w:t>
            </w:r>
            <w:proofErr w:type="gramStart"/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driving</w:t>
            </w:r>
            <w:proofErr w:type="gramEnd"/>
          </w:p>
          <w:p w14:paraId="3E6E0A6F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 xml:space="preserve">...mostly drive at </w:t>
            </w:r>
            <w:proofErr w:type="gramStart"/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night</w:t>
            </w:r>
            <w:proofErr w:type="gramEnd"/>
          </w:p>
          <w:p w14:paraId="1E931E64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 xml:space="preserve">...mostly drive a car in the </w:t>
            </w:r>
            <w:proofErr w:type="gramStart"/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city</w:t>
            </w:r>
            <w:proofErr w:type="gramEnd"/>
          </w:p>
          <w:p w14:paraId="0D01A28C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...carelessly accelerate or brake</w:t>
            </w:r>
          </w:p>
        </w:tc>
      </w:tr>
      <w:tr w:rsidR="00D23729" w:rsidRPr="00214F88" w14:paraId="26BE64C3" w14:textId="77777777" w:rsidTr="00F61446">
        <w:tc>
          <w:tcPr>
            <w:tcW w:w="0" w:type="auto"/>
            <w:vMerge/>
          </w:tcPr>
          <w:p w14:paraId="3D209307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B55B19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 xml:space="preserve">Fully </w:t>
            </w:r>
            <w:proofErr w:type="gramStart"/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justified</w:t>
            </w:r>
            <w:proofErr w:type="gramEnd"/>
          </w:p>
          <w:p w14:paraId="3974829C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 xml:space="preserve">Rather </w:t>
            </w:r>
            <w:proofErr w:type="gramStart"/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justified</w:t>
            </w:r>
            <w:proofErr w:type="gramEnd"/>
          </w:p>
          <w:p w14:paraId="45C35ACF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Rather unjustified</w:t>
            </w:r>
          </w:p>
          <w:p w14:paraId="727FA39E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Not justified at all</w:t>
            </w:r>
          </w:p>
          <w:p w14:paraId="25B4DE3C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Refused/white no</w:t>
            </w:r>
          </w:p>
        </w:tc>
      </w:tr>
      <w:tr w:rsidR="00D23729" w:rsidRPr="00214F88" w14:paraId="546E048A" w14:textId="77777777" w:rsidTr="00F61446">
        <w:tc>
          <w:tcPr>
            <w:tcW w:w="0" w:type="auto"/>
            <w:vMerge/>
          </w:tcPr>
          <w:p w14:paraId="712C52D2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723527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 xml:space="preserve">Would you personally use such a car insurance tariff that </w:t>
            </w:r>
            <w:proofErr w:type="gramStart"/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takes into account</w:t>
            </w:r>
            <w:proofErr w:type="gramEnd"/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 xml:space="preserve"> features such as speed, mobile phone use, acceleration and braking behaviour, time and area of driving?</w:t>
            </w:r>
          </w:p>
        </w:tc>
      </w:tr>
      <w:tr w:rsidR="00D23729" w:rsidRPr="00214F88" w14:paraId="20764DB5" w14:textId="77777777" w:rsidTr="00F61446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BB10724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6B9DDB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Yes</w:t>
            </w:r>
          </w:p>
          <w:p w14:paraId="4893DA16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No</w:t>
            </w:r>
          </w:p>
          <w:p w14:paraId="6B225DD3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I do not know</w:t>
            </w:r>
          </w:p>
        </w:tc>
      </w:tr>
      <w:tr w:rsidR="00D23729" w:rsidRPr="00214F88" w14:paraId="34A4D80B" w14:textId="77777777" w:rsidTr="00F6144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8FDB83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Health scorin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E52AB9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 xml:space="preserve">Imagine that a health insurance company offers a tariff that depends on the health behaviour of the insured. The health behaviour would be recorded for this purpose, for example using a cell phone. Who participates in this tariff, could, depending on the own health behaviour, influence the amount of their own insurance </w:t>
            </w:r>
            <w:proofErr w:type="gramStart"/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premium.</w:t>
            </w:r>
            <w:proofErr w:type="gramEnd"/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 xml:space="preserve"> How would you evaluate the following regulations?</w:t>
            </w:r>
          </w:p>
        </w:tc>
      </w:tr>
      <w:tr w:rsidR="00D23729" w:rsidRPr="00214F88" w14:paraId="6D4586CD" w14:textId="77777777" w:rsidTr="00F61446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300F9DC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Items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4" w:space="0" w:color="auto"/>
            </w:tcBorders>
          </w:tcPr>
          <w:p w14:paraId="477E3AEC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Lower car insurance premium is paid by those who...</w:t>
            </w:r>
          </w:p>
          <w:p w14:paraId="50A74CF2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 xml:space="preserve">...walk at least 6 kilometres per </w:t>
            </w:r>
            <w:proofErr w:type="gramStart"/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day</w:t>
            </w:r>
            <w:proofErr w:type="gramEnd"/>
          </w:p>
          <w:p w14:paraId="3D3FB841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 xml:space="preserve">...sleep at least 7 to 8 hours per </w:t>
            </w:r>
            <w:proofErr w:type="gramStart"/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night</w:t>
            </w:r>
            <w:proofErr w:type="gramEnd"/>
          </w:p>
          <w:p w14:paraId="508C755F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 xml:space="preserve">...drink only small amounts of </w:t>
            </w:r>
            <w:proofErr w:type="gramStart"/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alcohol</w:t>
            </w:r>
            <w:proofErr w:type="gramEnd"/>
          </w:p>
          <w:p w14:paraId="377F9C99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 xml:space="preserve">...are of normal </w:t>
            </w:r>
            <w:proofErr w:type="gramStart"/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weight</w:t>
            </w:r>
            <w:proofErr w:type="gramEnd"/>
          </w:p>
          <w:p w14:paraId="35A76051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 xml:space="preserve">...participate in recommended cancer screening </w:t>
            </w:r>
            <w:proofErr w:type="gramStart"/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tests</w:t>
            </w:r>
            <w:proofErr w:type="gramEnd"/>
          </w:p>
          <w:p w14:paraId="7126C8E2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...are non-smokers</w:t>
            </w:r>
          </w:p>
        </w:tc>
        <w:tc>
          <w:tcPr>
            <w:tcW w:w="4389" w:type="dxa"/>
            <w:tcBorders>
              <w:top w:val="single" w:sz="4" w:space="0" w:color="auto"/>
              <w:bottom w:val="single" w:sz="4" w:space="0" w:color="auto"/>
            </w:tcBorders>
          </w:tcPr>
          <w:p w14:paraId="77F56E8C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Higher car insurance premium is paid by those who...</w:t>
            </w:r>
          </w:p>
          <w:p w14:paraId="1D9EF928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 xml:space="preserve">...walk less than 6 kilometres per </w:t>
            </w:r>
            <w:proofErr w:type="gramStart"/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day</w:t>
            </w:r>
            <w:proofErr w:type="gramEnd"/>
          </w:p>
          <w:p w14:paraId="76C93697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 xml:space="preserve">...sleep less than 7 to 8 hours per </w:t>
            </w:r>
            <w:proofErr w:type="gramStart"/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night</w:t>
            </w:r>
            <w:proofErr w:type="gramEnd"/>
          </w:p>
          <w:p w14:paraId="20402E80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 xml:space="preserve">...drink more than small amounts of </w:t>
            </w:r>
            <w:proofErr w:type="gramStart"/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alcohol</w:t>
            </w:r>
            <w:proofErr w:type="gramEnd"/>
          </w:p>
          <w:p w14:paraId="5944B0DA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 xml:space="preserve">...are </w:t>
            </w:r>
            <w:proofErr w:type="gramStart"/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overweight</w:t>
            </w:r>
            <w:proofErr w:type="gramEnd"/>
          </w:p>
          <w:p w14:paraId="3B41788E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 xml:space="preserve">...do not participate in recommended cancer screening </w:t>
            </w:r>
            <w:proofErr w:type="gramStart"/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tests</w:t>
            </w:r>
            <w:proofErr w:type="gramEnd"/>
          </w:p>
          <w:p w14:paraId="59BAC5DD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...are smokers</w:t>
            </w:r>
          </w:p>
        </w:tc>
      </w:tr>
      <w:tr w:rsidR="00D23729" w:rsidRPr="00214F88" w14:paraId="15BC0937" w14:textId="77777777" w:rsidTr="00F61446">
        <w:tc>
          <w:tcPr>
            <w:tcW w:w="0" w:type="auto"/>
            <w:vMerge/>
          </w:tcPr>
          <w:p w14:paraId="1F51464F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030477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 xml:space="preserve">Is fully </w:t>
            </w:r>
            <w:proofErr w:type="gramStart"/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justified</w:t>
            </w:r>
            <w:proofErr w:type="gramEnd"/>
          </w:p>
          <w:p w14:paraId="6ACF12CF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 xml:space="preserve">Rather </w:t>
            </w:r>
            <w:proofErr w:type="gramStart"/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justified</w:t>
            </w:r>
            <w:proofErr w:type="gramEnd"/>
          </w:p>
          <w:p w14:paraId="25117747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Rather unjustified</w:t>
            </w:r>
          </w:p>
          <w:p w14:paraId="2A199DCF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Not justified at all</w:t>
            </w:r>
          </w:p>
          <w:p w14:paraId="33C7DED3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Refused/white not</w:t>
            </w:r>
          </w:p>
        </w:tc>
      </w:tr>
      <w:tr w:rsidR="00D23729" w:rsidRPr="00214F88" w14:paraId="1BDD4A7A" w14:textId="77777777" w:rsidTr="00F61446">
        <w:tc>
          <w:tcPr>
            <w:tcW w:w="0" w:type="auto"/>
            <w:vMerge/>
          </w:tcPr>
          <w:p w14:paraId="69BA3E2C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F00ADB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 xml:space="preserve">Would you personally use such a health insurance tariff which </w:t>
            </w:r>
            <w:proofErr w:type="gramStart"/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takes into account</w:t>
            </w:r>
            <w:proofErr w:type="gramEnd"/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 xml:space="preserve"> features such as step count, sleep, alcohol consumption, smoking and body weight?</w:t>
            </w:r>
          </w:p>
        </w:tc>
      </w:tr>
      <w:tr w:rsidR="00D23729" w:rsidRPr="00214F88" w14:paraId="27D35316" w14:textId="77777777" w:rsidTr="00F61446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37EF8C6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1A7E3A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Yes</w:t>
            </w:r>
          </w:p>
          <w:p w14:paraId="586936AF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No</w:t>
            </w:r>
          </w:p>
          <w:p w14:paraId="5763B994" w14:textId="77777777" w:rsidR="00D23729" w:rsidRPr="00214F88" w:rsidRDefault="00D23729" w:rsidP="00F6144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14F88">
              <w:rPr>
                <w:rFonts w:ascii="Arial" w:hAnsi="Arial" w:cs="Arial"/>
                <w:sz w:val="24"/>
                <w:szCs w:val="24"/>
                <w:lang w:val="en-GB"/>
              </w:rPr>
              <w:t>I do not know</w:t>
            </w:r>
          </w:p>
        </w:tc>
      </w:tr>
    </w:tbl>
    <w:p w14:paraId="7A002F77" w14:textId="440A886B" w:rsidR="00FA763D" w:rsidRPr="00D23729" w:rsidRDefault="00FA763D" w:rsidP="00D23729">
      <w:pPr>
        <w:rPr>
          <w:rFonts w:ascii="Arial" w:hAnsi="Arial" w:cs="Arial"/>
          <w:sz w:val="24"/>
          <w:szCs w:val="24"/>
          <w:lang w:val="en-GB"/>
        </w:rPr>
      </w:pPr>
    </w:p>
    <w:sectPr w:rsidR="00FA763D" w:rsidRPr="00D237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729"/>
    <w:rsid w:val="00BA5CF0"/>
    <w:rsid w:val="00D23729"/>
    <w:rsid w:val="00EA5787"/>
    <w:rsid w:val="00FA7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7889B"/>
  <w15:chartTrackingRefBased/>
  <w15:docId w15:val="{D93AE386-3ED3-49A6-9AB3-7B9F78787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729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23729"/>
    <w:rPr>
      <w:b/>
      <w:bCs/>
    </w:rPr>
  </w:style>
  <w:style w:type="table" w:styleId="TableGrid">
    <w:name w:val="Table Grid"/>
    <w:basedOn w:val="TableNormal"/>
    <w:uiPriority w:val="39"/>
    <w:rsid w:val="00D2372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23729"/>
    <w:pPr>
      <w:spacing w:after="0" w:line="240" w:lineRule="auto"/>
    </w:pPr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1</Words>
  <Characters>2116</Characters>
  <Application>Microsoft Office Word</Application>
  <DocSecurity>0</DocSecurity>
  <Lines>17</Lines>
  <Paragraphs>4</Paragraphs>
  <ScaleCrop>false</ScaleCrop>
  <Company/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1-04-13T18:14:00Z</dcterms:created>
  <dcterms:modified xsi:type="dcterms:W3CDTF">2021-04-13T18:16:00Z</dcterms:modified>
</cp:coreProperties>
</file>